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24EB" w:rsidRDefault="002E0170" w:rsidP="002E0170">
      <w:pPr>
        <w:jc w:val="center"/>
        <w:rPr>
          <w:b/>
          <w:bCs/>
        </w:rPr>
      </w:pPr>
      <w:r w:rsidRPr="002E0170">
        <w:rPr>
          <w:b/>
          <w:bCs/>
        </w:rPr>
        <w:t>SUPPLEMENTA</w:t>
      </w:r>
      <w:r w:rsidR="00BC2CE8">
        <w:rPr>
          <w:b/>
          <w:bCs/>
        </w:rPr>
        <w:t>RY</w:t>
      </w:r>
      <w:r w:rsidRPr="002E0170">
        <w:rPr>
          <w:b/>
          <w:bCs/>
        </w:rPr>
        <w:t xml:space="preserve"> MATERIAL</w:t>
      </w:r>
      <w:r w:rsidR="00D463C7">
        <w:rPr>
          <w:b/>
          <w:bCs/>
        </w:rPr>
        <w:t xml:space="preserve"> </w:t>
      </w:r>
      <w:r w:rsidR="001F60C0">
        <w:rPr>
          <w:b/>
          <w:bCs/>
        </w:rPr>
        <w:t>(</w:t>
      </w:r>
      <w:r w:rsidR="00D463C7">
        <w:rPr>
          <w:b/>
          <w:bCs/>
        </w:rPr>
        <w:t>S2</w:t>
      </w:r>
      <w:r w:rsidR="001F60C0">
        <w:rPr>
          <w:b/>
          <w:bCs/>
        </w:rPr>
        <w:t>)</w:t>
      </w:r>
    </w:p>
    <w:p w:rsidR="00D463C7" w:rsidRDefault="00D463C7" w:rsidP="002E0170">
      <w:pPr>
        <w:jc w:val="center"/>
        <w:rPr>
          <w:b/>
          <w:bCs/>
        </w:rPr>
      </w:pPr>
    </w:p>
    <w:p w:rsidR="004D74C7" w:rsidRDefault="004D74C7" w:rsidP="002E0170">
      <w:pPr>
        <w:jc w:val="center"/>
        <w:rPr>
          <w:b/>
          <w:bCs/>
        </w:rPr>
      </w:pPr>
    </w:p>
    <w:p w:rsidR="004D74C7" w:rsidRDefault="004D74C7" w:rsidP="002E0170">
      <w:pPr>
        <w:jc w:val="center"/>
        <w:rPr>
          <w:b/>
          <w:bCs/>
        </w:rPr>
      </w:pPr>
    </w:p>
    <w:p w:rsidR="004D74C7" w:rsidRDefault="004D74C7" w:rsidP="002E0170">
      <w:pPr>
        <w:jc w:val="center"/>
        <w:rPr>
          <w:b/>
          <w:bCs/>
        </w:rPr>
      </w:pPr>
    </w:p>
    <w:tbl>
      <w:tblPr>
        <w:tblStyle w:val="TabelacomGrelha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992"/>
        <w:gridCol w:w="142"/>
        <w:gridCol w:w="460"/>
        <w:gridCol w:w="2222"/>
        <w:gridCol w:w="1429"/>
      </w:tblGrid>
      <w:tr w:rsidR="004D74C7" w:rsidRPr="00557B92" w:rsidTr="00BC084B">
        <w:trPr>
          <w:trHeight w:val="435"/>
          <w:jc w:val="center"/>
        </w:trPr>
        <w:tc>
          <w:tcPr>
            <w:tcW w:w="7797" w:type="dxa"/>
            <w:gridSpan w:val="6"/>
            <w:tcBorders>
              <w:bottom w:val="single" w:sz="4" w:space="0" w:color="7F7F7F" w:themeColor="text1" w:themeTint="80"/>
            </w:tcBorders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29067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US"/>
              </w:rPr>
              <w:t>Table 1</w:t>
            </w:r>
            <w:r w:rsidRPr="00290671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 xml:space="preserve">- Characterization </w:t>
            </w:r>
            <w:r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of ASD and Neurotypical Groups</w:t>
            </w:r>
          </w:p>
        </w:tc>
      </w:tr>
      <w:tr w:rsidR="004D74C7" w:rsidRPr="00290671" w:rsidTr="00BC084B">
        <w:trPr>
          <w:trHeight w:val="576"/>
          <w:jc w:val="center"/>
        </w:trPr>
        <w:tc>
          <w:tcPr>
            <w:tcW w:w="1552" w:type="dxa"/>
            <w:tcBorders>
              <w:top w:val="single" w:sz="4" w:space="0" w:color="7F7F7F" w:themeColor="text1" w:themeTint="80"/>
            </w:tcBorders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7F7F7F" w:themeColor="text1" w:themeTint="80"/>
              <w:bottom w:val="single" w:sz="4" w:space="0" w:color="BFBFB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SD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</w:tcBorders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7F7F7F" w:themeColor="text1" w:themeTint="80"/>
              <w:bottom w:val="single" w:sz="4" w:space="0" w:color="BFBFB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eurotypicals</w:t>
            </w:r>
          </w:p>
        </w:tc>
        <w:tc>
          <w:tcPr>
            <w:tcW w:w="142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D74C7" w:rsidRPr="00290671" w:rsidTr="00BC084B">
        <w:trPr>
          <w:trHeight w:val="422"/>
          <w:jc w:val="center"/>
        </w:trPr>
        <w:tc>
          <w:tcPr>
            <w:tcW w:w="1552" w:type="dxa"/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99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</w:rPr>
            </w:pPr>
            <w:r w:rsidRPr="00290671">
              <w:rPr>
                <w:rFonts w:asciiTheme="majorHAnsi" w:hAnsiTheme="majorHAnsi" w:cstheme="majorHAnsi"/>
                <w:color w:val="A6A6A6" w:themeColor="background1" w:themeShade="A6"/>
                <w:sz w:val="20"/>
                <w:szCs w:val="20"/>
              </w:rPr>
              <w:t>Mean (SD, range)</w:t>
            </w:r>
          </w:p>
        </w:tc>
        <w:tc>
          <w:tcPr>
            <w:tcW w:w="602" w:type="dxa"/>
            <w:gridSpan w:val="2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</w:rPr>
            </w:pPr>
            <w:r w:rsidRPr="00290671">
              <w:rPr>
                <w:rFonts w:asciiTheme="majorHAnsi" w:hAnsiTheme="majorHAnsi" w:cstheme="majorHAnsi"/>
                <w:color w:val="A6A6A6" w:themeColor="background1" w:themeShade="A6"/>
                <w:sz w:val="20"/>
                <w:szCs w:val="20"/>
              </w:rPr>
              <w:t>Mean (SD, range)</w:t>
            </w:r>
          </w:p>
        </w:tc>
        <w:tc>
          <w:tcPr>
            <w:tcW w:w="1429" w:type="dxa"/>
            <w:vMerge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color w:val="A6A6A6" w:themeColor="background1" w:themeShade="A6"/>
                <w:sz w:val="20"/>
                <w:szCs w:val="20"/>
              </w:rPr>
            </w:pPr>
          </w:p>
        </w:tc>
      </w:tr>
      <w:tr w:rsidR="004D74C7" w:rsidRPr="00290671" w:rsidTr="00BC084B">
        <w:trPr>
          <w:trHeight w:val="709"/>
          <w:jc w:val="center"/>
        </w:trPr>
        <w:tc>
          <w:tcPr>
            <w:tcW w:w="1552" w:type="dxa"/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134" w:type="dxa"/>
            <w:gridSpan w:val="2"/>
            <w:tcBorders>
              <w:top w:val="single" w:sz="4" w:space="0" w:color="BFBFB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22.83 (4.5; 18-32)</w:t>
            </w:r>
          </w:p>
        </w:tc>
        <w:tc>
          <w:tcPr>
            <w:tcW w:w="460" w:type="dxa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BFBFB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27.82 (4.15; 22-38)</w:t>
            </w:r>
          </w:p>
        </w:tc>
        <w:tc>
          <w:tcPr>
            <w:tcW w:w="1429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=0.005</w:t>
            </w:r>
            <w:r w:rsidR="00557B9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*</w:t>
            </w:r>
          </w:p>
        </w:tc>
      </w:tr>
      <w:tr w:rsidR="004D74C7" w:rsidRPr="00290671" w:rsidTr="00BC084B">
        <w:trPr>
          <w:trHeight w:val="673"/>
          <w:jc w:val="center"/>
        </w:trPr>
        <w:tc>
          <w:tcPr>
            <w:tcW w:w="1552" w:type="dxa"/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Sex (M/F)</w:t>
            </w:r>
          </w:p>
        </w:tc>
        <w:tc>
          <w:tcPr>
            <w:tcW w:w="2134" w:type="dxa"/>
            <w:gridSpan w:val="2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10/0</w:t>
            </w:r>
          </w:p>
        </w:tc>
        <w:tc>
          <w:tcPr>
            <w:tcW w:w="460" w:type="dxa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22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10/7</w:t>
            </w:r>
          </w:p>
        </w:tc>
        <w:tc>
          <w:tcPr>
            <w:tcW w:w="1429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=0.004</w:t>
            </w:r>
            <w:r w:rsidR="00557B92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**</w:t>
            </w:r>
          </w:p>
        </w:tc>
      </w:tr>
      <w:tr w:rsidR="004D74C7" w:rsidRPr="00290671" w:rsidTr="00BC084B">
        <w:trPr>
          <w:trHeight w:val="709"/>
          <w:jc w:val="center"/>
        </w:trPr>
        <w:tc>
          <w:tcPr>
            <w:tcW w:w="1552" w:type="dxa"/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FSIQ</w:t>
            </w:r>
          </w:p>
        </w:tc>
        <w:tc>
          <w:tcPr>
            <w:tcW w:w="2134" w:type="dxa"/>
            <w:gridSpan w:val="2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109 (13; 92-135)</w:t>
            </w:r>
          </w:p>
        </w:tc>
        <w:tc>
          <w:tcPr>
            <w:tcW w:w="460" w:type="dxa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22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429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D74C7" w:rsidRPr="00290671" w:rsidTr="00BC084B">
        <w:trPr>
          <w:trHeight w:val="709"/>
          <w:jc w:val="center"/>
        </w:trPr>
        <w:tc>
          <w:tcPr>
            <w:tcW w:w="1552" w:type="dxa"/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VIQ</w:t>
            </w:r>
          </w:p>
        </w:tc>
        <w:tc>
          <w:tcPr>
            <w:tcW w:w="2134" w:type="dxa"/>
            <w:gridSpan w:val="2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112 (16; 86-144)</w:t>
            </w:r>
          </w:p>
        </w:tc>
        <w:tc>
          <w:tcPr>
            <w:tcW w:w="460" w:type="dxa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22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429" w:type="dxa"/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D74C7" w:rsidRPr="00290671" w:rsidTr="00BC084B">
        <w:trPr>
          <w:trHeight w:val="673"/>
          <w:jc w:val="center"/>
        </w:trPr>
        <w:tc>
          <w:tcPr>
            <w:tcW w:w="1552" w:type="dxa"/>
            <w:tcBorders>
              <w:bottom w:val="single" w:sz="4" w:space="0" w:color="7F7F7F"/>
            </w:tcBorders>
            <w:vAlign w:val="center"/>
          </w:tcPr>
          <w:p w:rsidR="004D74C7" w:rsidRPr="00290671" w:rsidRDefault="004D74C7" w:rsidP="00BC084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PIQ</w:t>
            </w:r>
          </w:p>
        </w:tc>
        <w:tc>
          <w:tcPr>
            <w:tcW w:w="2134" w:type="dxa"/>
            <w:gridSpan w:val="2"/>
            <w:tcBorders>
              <w:bottom w:val="single" w:sz="4" w:space="0" w:color="7F7F7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103 (11; 80-1189</w:t>
            </w:r>
          </w:p>
        </w:tc>
        <w:tc>
          <w:tcPr>
            <w:tcW w:w="460" w:type="dxa"/>
            <w:tcBorders>
              <w:bottom w:val="single" w:sz="4" w:space="0" w:color="7F7F7F"/>
            </w:tcBorders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7F7F7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9067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7F7F7F"/>
            </w:tcBorders>
            <w:vAlign w:val="center"/>
          </w:tcPr>
          <w:p w:rsidR="004D74C7" w:rsidRPr="00290671" w:rsidRDefault="004D74C7" w:rsidP="00BC084B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D74C7" w:rsidRPr="00557B92" w:rsidTr="00BC084B">
        <w:trPr>
          <w:trHeight w:val="673"/>
          <w:jc w:val="center"/>
        </w:trPr>
        <w:tc>
          <w:tcPr>
            <w:tcW w:w="7797" w:type="dxa"/>
            <w:gridSpan w:val="6"/>
            <w:tcBorders>
              <w:top w:val="single" w:sz="4" w:space="0" w:color="7F7F7F"/>
            </w:tcBorders>
          </w:tcPr>
          <w:p w:rsidR="004D74C7" w:rsidRDefault="004D74C7" w:rsidP="00BC084B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906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SIQ – Full-Scale Intelligence Quotient; PIQ – Performance Intelligence Quotient; SD- standard deviation; VIQ – Verbal Intelligence Quotient</w:t>
            </w:r>
          </w:p>
          <w:p w:rsidR="00557B92" w:rsidRDefault="00557B92" w:rsidP="00557B9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*</w:t>
            </w:r>
            <w:proofErr w:type="gram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dependent</w:t>
            </w:r>
            <w:proofErr w:type="gram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ample t-test **Fisher’s Exact Test</w:t>
            </w:r>
          </w:p>
          <w:p w:rsidR="00557B92" w:rsidRPr="00290671" w:rsidRDefault="00557B92" w:rsidP="00BC084B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</w:tbl>
    <w:p w:rsidR="004D74C7" w:rsidRPr="004D74C7" w:rsidRDefault="004D74C7" w:rsidP="002E0170">
      <w:pPr>
        <w:jc w:val="center"/>
        <w:rPr>
          <w:b/>
          <w:bCs/>
          <w:lang w:val="en-US"/>
        </w:rPr>
      </w:pPr>
    </w:p>
    <w:p w:rsidR="004D74C7" w:rsidRPr="004D74C7" w:rsidRDefault="004D74C7" w:rsidP="002E0170">
      <w:pPr>
        <w:jc w:val="center"/>
        <w:rPr>
          <w:b/>
          <w:bCs/>
          <w:lang w:val="en-US"/>
        </w:rPr>
      </w:pPr>
    </w:p>
    <w:p w:rsidR="004D74C7" w:rsidRPr="004D74C7" w:rsidRDefault="004D74C7" w:rsidP="002E0170">
      <w:pPr>
        <w:jc w:val="center"/>
        <w:rPr>
          <w:b/>
          <w:bCs/>
          <w:lang w:val="en-US"/>
        </w:rPr>
      </w:pPr>
    </w:p>
    <w:p w:rsidR="004D74C7" w:rsidRPr="004D74C7" w:rsidRDefault="004D74C7" w:rsidP="004D74C7">
      <w:pPr>
        <w:rPr>
          <w:b/>
          <w:bCs/>
          <w:lang w:val="en-US"/>
        </w:rPr>
      </w:pPr>
    </w:p>
    <w:tbl>
      <w:tblPr>
        <w:tblW w:w="146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3"/>
        <w:gridCol w:w="2819"/>
        <w:gridCol w:w="3100"/>
        <w:gridCol w:w="2114"/>
        <w:gridCol w:w="3181"/>
        <w:gridCol w:w="2269"/>
      </w:tblGrid>
      <w:tr w:rsidR="00C424EB" w:rsidRPr="00557B92" w:rsidTr="003B0DF8">
        <w:trPr>
          <w:trHeight w:val="263"/>
        </w:trPr>
        <w:tc>
          <w:tcPr>
            <w:tcW w:w="14656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24EB" w:rsidRPr="00C424EB" w:rsidRDefault="00C424EB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2E017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4D74C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Pr="002E017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. Answers to Debriefing Questionnaire</w:t>
            </w:r>
          </w:p>
        </w:tc>
      </w:tr>
      <w:tr w:rsidR="00C424EB" w:rsidRPr="00C424EB" w:rsidTr="00C424EB">
        <w:trPr>
          <w:trHeight w:val="263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C424EB" w:rsidP="00C424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7F7F7F" w:themeColor="text1" w:themeTint="80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1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2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4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5</w:t>
            </w:r>
          </w:p>
        </w:tc>
      </w:tr>
      <w:tr w:rsidR="00522BEA" w:rsidRPr="00C424EB" w:rsidTr="00522BEA">
        <w:trPr>
          <w:trHeight w:val="179"/>
        </w:trPr>
        <w:tc>
          <w:tcPr>
            <w:tcW w:w="14656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22BEA" w:rsidRPr="00F400CC" w:rsidRDefault="00C03E62" w:rsidP="00C424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400C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D</w:t>
            </w:r>
          </w:p>
        </w:tc>
      </w:tr>
      <w:tr w:rsidR="00C424EB" w:rsidRPr="00C424EB" w:rsidTr="00C424EB">
        <w:trPr>
          <w:trHeight w:val="17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different 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hone nu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eatory choice</w:t>
            </w:r>
          </w:p>
        </w:tc>
      </w:tr>
      <w:tr w:rsidR="00C424EB" w:rsidRPr="00557B92" w:rsidTr="00C424EB">
        <w:trPr>
          <w:trHeight w:val="71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side an armour: secure, comfortable, but with few space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ximum number of sequences 6; maximum number of digits: 5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oth worked with their merits. When we intend to analyse brain </w:t>
            </w:r>
            <w:r w:rsidR="00D330D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</w:t>
            </w:r>
            <w:r w:rsidR="00D330D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vity,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we cannot try to trivialize the general problems/solutions of an individual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ose that were performed with a long-term intention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t was positive, although I felt some itchiness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 digits per sequence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l worked, mainly imagery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l worked</w:t>
            </w:r>
          </w:p>
        </w:tc>
      </w:tr>
      <w:tr w:rsidR="00C424EB" w:rsidRPr="00C424EB" w:rsidTr="00C424EB">
        <w:trPr>
          <w:trHeight w:val="36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ill trying to understand the objective of the MRI scan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n't remember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l</w:t>
            </w:r>
          </w:p>
        </w:tc>
      </w:tr>
      <w:tr w:rsidR="00C424EB" w:rsidRPr="00C424EB" w:rsidTr="00C424EB">
        <w:trPr>
          <w:trHeight w:val="17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rmal, relaxe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sequences, 4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vision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424EB" w:rsidRPr="00C424EB" w:rsidTr="00C424EB">
        <w:trPr>
          <w:trHeight w:val="53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re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C424EB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nerally,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 sequences,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viously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lanned (pair, odd, increasing or decreasing sequences, Fibonacci sequences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eatory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election of numbers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ttle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it tired, quite afrai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to 8 sequence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magine a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numbers or word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 of two numbers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4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9 digits each at maximum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repetition in each sequence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ing spontaneous numbers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to 5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agine easy nu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agine aleatory numbers</w:t>
            </w:r>
          </w:p>
        </w:tc>
      </w:tr>
      <w:tr w:rsidR="00C424EB" w:rsidRPr="00557B92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ll, tight and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sy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, from what I saw feedback was positive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sequences, 10 digits per sequence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 hard in sequences backward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nk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equences in snail's pace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rustrated because I could not get the results that I wante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e, but lit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sequences, 12 numbers each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 difficult equation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nk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lans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522BEA" w:rsidRPr="00C424EB" w:rsidTr="00522BEA">
        <w:trPr>
          <w:trHeight w:val="179"/>
        </w:trPr>
        <w:tc>
          <w:tcPr>
            <w:tcW w:w="14656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C424EB" w:rsidP="00C424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C424E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C</w:t>
            </w:r>
          </w:p>
        </w:tc>
      </w:tr>
      <w:tr w:rsidR="00C424EB" w:rsidRPr="00C424EB" w:rsidTr="00C424EB">
        <w:trPr>
          <w:trHeight w:val="53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lt differences between imagination blocks and baseline, but quite independent on strategi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-6 sequences, maximum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 of 5 non-consecutive numbers 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ne</w:t>
            </w:r>
          </w:p>
        </w:tc>
      </w:tr>
      <w:tr w:rsidR="00C424EB" w:rsidRPr="00557B92" w:rsidTr="00C424EB">
        <w:trPr>
          <w:trHeight w:val="71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mfortable until the moment the headphones dislocated slightly, making it difficult to concentrate 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on the task, but it was more at end of the session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gramStart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yes</w:t>
            </w:r>
            <w:proofErr w:type="gramEnd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it get significantly better across the experience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sequences, 20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known sequences which familiarity allowed to invert the direction easily 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rying to increase the difficulty of the sequence, increasing the interval 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between digits,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cause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when inverting the effort is bigger and attention shifts to calculation</w:t>
            </w:r>
          </w:p>
        </w:tc>
      </w:tr>
      <w:tr w:rsidR="00C424EB" w:rsidRPr="00C424EB" w:rsidTr="00C424EB">
        <w:trPr>
          <w:trHeight w:val="44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3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focused on trans</w:t>
            </w:r>
            <w:r w:rsidR="00F216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r run promoted by phone noises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gramStart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  <w:proofErr w:type="gramEnd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 most of the used strategies for both activation and baseline run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/10 sequences with 4/5 digits or 4/5 sequences with 9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gger numbers, building bigger number sequentially (5 digits and then add until 9)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s with less digits</w:t>
            </w:r>
          </w:p>
        </w:tc>
      </w:tr>
      <w:tr w:rsidR="00C424EB" w:rsidRPr="00557B92" w:rsidTr="00C424EB">
        <w:trPr>
          <w:trHeight w:val="44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eedback sometimes </w:t>
            </w:r>
            <w:proofErr w:type="gramStart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t</w:t>
            </w:r>
            <w:proofErr w:type="gramEnd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me distracted, there was a delay between strategy and result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 sequences,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ization of numbers in screen, partially ignore feedback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centrate too much on feedback</w:t>
            </w:r>
          </w:p>
        </w:tc>
      </w:tr>
      <w:tr w:rsidR="00C424EB" w:rsidRPr="00557B92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sequences, 8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gger sequences, 2 or more digits in each sequence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424EB" w:rsidRPr="00557B92" w:rsidTr="00C424EB">
        <w:trPr>
          <w:trHeight w:val="71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, mainly with repetition if feedback run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or 4 sequences,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nerate sequences of numbers including more than 2 digits and non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notonic, that is that not increase or decrease from beginning to end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 starting in 1 or with other small numbers and sequences associated to something or someone.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t was tiring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-12 sequences, 7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ize nu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tial numbers</w:t>
            </w:r>
          </w:p>
        </w:tc>
      </w:tr>
      <w:tr w:rsidR="00C424EB" w:rsidRPr="00557B92" w:rsidTr="001106D9">
        <w:trPr>
          <w:trHeight w:val="1043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hing in particular, some anxiety when I couldn't make the thermometer going up or down as I wante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/5 sequences per block with 4/5 number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ize in imagination a number sequence and trace the ascending and descending pathway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agine numbers without visual reference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lonely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sequences, 10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s with numbers in a row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 with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eatory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numbers</w:t>
            </w:r>
          </w:p>
        </w:tc>
      </w:tr>
      <w:tr w:rsidR="00C424EB" w:rsidRPr="00C424EB" w:rsidTr="00C424EB">
        <w:trPr>
          <w:trHeight w:val="805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rmal (quite sleepy)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etimes, but in general 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sequences, 7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vert number sequence that are already know (phone numbers, birthdays)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. 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ssociate each square of the thermometer to a number and invert order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vert sequences of aleatory numbers, without associate each digit to something. It went difficult for sequences with more than 4/5 digits.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to 5 sequences, 5 to 8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 of 15 digits imagining very quickly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nk slow</w:t>
            </w:r>
          </w:p>
        </w:tc>
      </w:tr>
      <w:tr w:rsidR="00C424EB" w:rsidRPr="00C424EB" w:rsidTr="00C424EB">
        <w:trPr>
          <w:trHeight w:val="36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lt that was never really able to control feedbac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</w:t>
            </w:r>
            <w:r w:rsidR="00C424EB"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 few </w:t>
            </w:r>
            <w:proofErr w:type="gramStart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rrespondence</w:t>
            </w:r>
            <w:proofErr w:type="gramEnd"/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etween strategy and feedback.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numbers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4-6 sequence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nary sequences, sequences with repeated nu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-defined sequences</w:t>
            </w:r>
          </w:p>
        </w:tc>
      </w:tr>
    </w:tbl>
    <w:p w:rsidR="00DE6649" w:rsidRDefault="00DE6649"/>
    <w:p w:rsidR="00C424EB" w:rsidRPr="00550ED9" w:rsidRDefault="00C424EB">
      <w:pPr>
        <w:rPr>
          <w:rFonts w:asciiTheme="majorHAnsi" w:hAnsiTheme="majorHAnsi" w:cstheme="majorHAnsi"/>
          <w:b/>
          <w:bCs/>
          <w:color w:val="595959" w:themeColor="text1" w:themeTint="A6"/>
          <w:lang w:val="en-GB"/>
        </w:rPr>
      </w:pPr>
      <w:r w:rsidRPr="00550ED9">
        <w:rPr>
          <w:rFonts w:asciiTheme="majorHAnsi" w:hAnsiTheme="majorHAnsi" w:cstheme="majorHAnsi"/>
          <w:b/>
          <w:bCs/>
          <w:color w:val="595959" w:themeColor="text1" w:themeTint="A6"/>
          <w:lang w:val="en-GB"/>
        </w:rPr>
        <w:t>Questions: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How did you </w:t>
      </w:r>
      <w:r w:rsidR="001106D9" w:rsidRPr="00C424EB">
        <w:rPr>
          <w:rFonts w:asciiTheme="majorHAnsi" w:hAnsiTheme="majorHAnsi" w:cstheme="majorHAnsi"/>
          <w:color w:val="595959" w:themeColor="text1" w:themeTint="A6"/>
          <w:lang w:val="en-GB"/>
        </w:rPr>
        <w:t>feel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during neurofeedback session?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Did you </w:t>
      </w:r>
      <w:r w:rsidRPr="00550ED9">
        <w:rPr>
          <w:rFonts w:asciiTheme="majorHAnsi" w:hAnsiTheme="majorHAnsi" w:cstheme="majorHAnsi"/>
          <w:color w:val="595959" w:themeColor="text1" w:themeTint="A6"/>
          <w:lang w:val="en-GB"/>
        </w:rPr>
        <w:t>find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a correspondence between used strategies and given feedback?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Which was the maximum number of sequences you </w:t>
      </w:r>
      <w:r w:rsidR="001106D9">
        <w:rPr>
          <w:rFonts w:asciiTheme="majorHAnsi" w:hAnsiTheme="majorHAnsi" w:cstheme="majorHAnsi"/>
          <w:color w:val="595959" w:themeColor="text1" w:themeTint="A6"/>
          <w:lang w:val="en-GB"/>
        </w:rPr>
        <w:t>could picture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</w:t>
      </w:r>
      <w:r w:rsidR="00D330DA">
        <w:rPr>
          <w:rFonts w:asciiTheme="majorHAnsi" w:hAnsiTheme="majorHAnsi" w:cstheme="majorHAnsi"/>
          <w:color w:val="595959" w:themeColor="text1" w:themeTint="A6"/>
          <w:lang w:val="en-GB"/>
        </w:rPr>
        <w:t>in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each block? And maximum number of digits per sequence?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>Which strategies worked better?</w:t>
      </w:r>
    </w:p>
    <w:p w:rsidR="00C424EB" w:rsidRPr="00550ED9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550ED9">
        <w:rPr>
          <w:rFonts w:asciiTheme="majorHAnsi" w:hAnsiTheme="majorHAnsi" w:cstheme="majorHAnsi"/>
          <w:color w:val="595959" w:themeColor="text1" w:themeTint="A6"/>
          <w:lang w:val="en-GB"/>
        </w:rPr>
        <w:t>W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>hich strategies did not work?</w:t>
      </w:r>
    </w:p>
    <w:sectPr w:rsidR="00C424EB" w:rsidRPr="00550ED9" w:rsidSect="00522B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2C5F"/>
    <w:multiLevelType w:val="hybridMultilevel"/>
    <w:tmpl w:val="03845EFA"/>
    <w:lvl w:ilvl="0" w:tplc="665A25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14A9A"/>
    <w:multiLevelType w:val="hybridMultilevel"/>
    <w:tmpl w:val="6456B2CA"/>
    <w:lvl w:ilvl="0" w:tplc="4F6EB4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713250">
    <w:abstractNumId w:val="1"/>
  </w:num>
  <w:num w:numId="2" w16cid:durableId="280842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EA"/>
    <w:rsid w:val="001106D9"/>
    <w:rsid w:val="001F60C0"/>
    <w:rsid w:val="0027073E"/>
    <w:rsid w:val="002E0170"/>
    <w:rsid w:val="003735FD"/>
    <w:rsid w:val="00481F7D"/>
    <w:rsid w:val="004D74C7"/>
    <w:rsid w:val="00522BEA"/>
    <w:rsid w:val="00550ED9"/>
    <w:rsid w:val="00557B92"/>
    <w:rsid w:val="007A3B12"/>
    <w:rsid w:val="007D54C3"/>
    <w:rsid w:val="008F3C65"/>
    <w:rsid w:val="009B34F8"/>
    <w:rsid w:val="00BC2CE8"/>
    <w:rsid w:val="00C03E62"/>
    <w:rsid w:val="00C424EB"/>
    <w:rsid w:val="00D330DA"/>
    <w:rsid w:val="00D463C7"/>
    <w:rsid w:val="00DE6649"/>
    <w:rsid w:val="00ED301F"/>
    <w:rsid w:val="00F2166D"/>
    <w:rsid w:val="00F400CC"/>
    <w:rsid w:val="00F8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FBDA5"/>
  <w15:chartTrackingRefBased/>
  <w15:docId w15:val="{5EF1ACF1-8CBA-C342-9DD6-2AA56882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BE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424EB"/>
    <w:pPr>
      <w:ind w:left="720"/>
      <w:contextualSpacing/>
    </w:pPr>
  </w:style>
  <w:style w:type="table" w:styleId="TabelacomGrelha">
    <w:name w:val="Table Grid"/>
    <w:basedOn w:val="Tabelanormal"/>
    <w:uiPriority w:val="39"/>
    <w:rsid w:val="004D74C7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90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Jardim Pereira</dc:creator>
  <cp:keywords/>
  <dc:description/>
  <cp:lastModifiedBy>Daniela Jardim Pereira</cp:lastModifiedBy>
  <cp:revision>14</cp:revision>
  <dcterms:created xsi:type="dcterms:W3CDTF">2022-11-28T15:33:00Z</dcterms:created>
  <dcterms:modified xsi:type="dcterms:W3CDTF">2023-10-28T17:07:00Z</dcterms:modified>
</cp:coreProperties>
</file>